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Caption"/>
        <w:tabs>
          <w:tab w:val="clear" w:pos="720"/>
          <w:tab w:val="left" w:pos="1725" w:leader="none"/>
        </w:tabs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Table S4</w:t>
        <w:tab/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tbl>
      <w:tblPr>
        <w:tblW w:w="88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919"/>
        <w:gridCol w:w="1260"/>
        <w:gridCol w:w="540"/>
        <w:gridCol w:w="900"/>
        <w:gridCol w:w="900"/>
        <w:gridCol w:w="900"/>
        <w:gridCol w:w="720"/>
        <w:gridCol w:w="720"/>
        <w:gridCol w:w="720"/>
      </w:tblGrid>
      <w:tr>
        <w:trPr>
          <w:trHeight w:val="51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b/>
                <w:bCs/>
                <w:sz w:val="16"/>
                <w:szCs w:val="16"/>
                <w:lang w:eastAsia="en-US"/>
              </w:rPr>
              <w:t>HGNC symbol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b/>
                <w:bCs/>
                <w:sz w:val="16"/>
                <w:szCs w:val="16"/>
                <w:lang w:eastAsia="en-US"/>
              </w:rPr>
              <w:t>Chr loca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b/>
                <w:bCs/>
                <w:sz w:val="16"/>
                <w:szCs w:val="16"/>
                <w:lang w:eastAsia="en-US"/>
              </w:rPr>
              <w:t>Region (Mb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b/>
                <w:bCs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b/>
                <w:bCs/>
                <w:sz w:val="16"/>
                <w:szCs w:val="16"/>
                <w:lang w:eastAsia="en-US"/>
              </w:rPr>
              <w:t>p-value max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b/>
                <w:bCs/>
                <w:sz w:val="16"/>
                <w:szCs w:val="16"/>
                <w:lang w:eastAsia="en-US"/>
              </w:rPr>
              <w:t>p-value mean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b/>
                <w:bCs/>
                <w:sz w:val="16"/>
                <w:szCs w:val="16"/>
                <w:lang w:eastAsia="en-US"/>
              </w:rPr>
              <w:t>p-value topQ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b/>
                <w:bCs/>
                <w:sz w:val="16"/>
                <w:szCs w:val="16"/>
                <w:lang w:eastAsia="en-US"/>
              </w:rPr>
              <w:t>rank max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b/>
                <w:bCs/>
                <w:sz w:val="16"/>
                <w:szCs w:val="16"/>
                <w:lang w:eastAsia="en-US"/>
              </w:rPr>
              <w:t>rank mean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b/>
                <w:bCs/>
                <w:sz w:val="16"/>
                <w:szCs w:val="16"/>
                <w:lang w:eastAsia="en-US"/>
              </w:rPr>
              <w:t>rank topQ</w:t>
            </w:r>
          </w:p>
        </w:tc>
      </w:tr>
      <w:tr>
        <w:trPr>
          <w:trHeight w:val="255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MAGI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p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13.93-114.2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&gt;2.0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&gt;2.0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&gt;2.0E-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HTF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p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14.24-114.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&gt;2.0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&gt;2.0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&gt;2.0E-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RSBN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p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14.30-114.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&gt;2.0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&gt;2.0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&gt;2.0E-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i/>
                <w:i/>
                <w:sz w:val="16"/>
                <w:szCs w:val="16"/>
                <w:lang w:eastAsia="en-US"/>
              </w:rPr>
            </w:pPr>
            <w:r>
              <w:rPr>
                <w:b/>
                <w:bCs/>
                <w:i/>
                <w:sz w:val="16"/>
                <w:szCs w:val="16"/>
                <w:lang w:eastAsia="en-US"/>
              </w:rPr>
              <w:t>PTPN2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p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14.36-114.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&gt;2.0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&gt;2.0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&gt;2.0E-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P4B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p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14.44-114.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.0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.0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.0E-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HIPK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p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14.47-114.5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.0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8.5E-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.0E-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IK3C2B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q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04.39-204.4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.1E-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7.6E-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.9E-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,4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59</w:t>
            </w:r>
          </w:p>
        </w:tc>
      </w:tr>
      <w:tr>
        <w:trPr>
          <w:trHeight w:val="255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MOG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p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74.69-74.6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.1E-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.1E-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.1E-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QX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p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74.75-74.7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.0E-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.0E-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.0E-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DAD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q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23.30-123.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.0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&gt;2.0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.0E-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HIST1H2B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p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5.73-25.7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.3E-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.9E-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.3E-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SLC17A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p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5.85-25.8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.0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.0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.0E-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LOC10013129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2q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56.37-56.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&gt;2.0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&gt;2.0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&gt;2.0E-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i/>
                <w:i/>
                <w:sz w:val="16"/>
                <w:szCs w:val="16"/>
                <w:lang w:eastAsia="en-US"/>
              </w:rPr>
            </w:pPr>
            <w:r>
              <w:rPr>
                <w:b/>
                <w:bCs/>
                <w:i/>
                <w:sz w:val="16"/>
                <w:szCs w:val="16"/>
                <w:lang w:eastAsia="en-US"/>
              </w:rPr>
              <w:t>ERBB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2q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56.47-56.5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&gt;2.0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&gt;2.0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&gt;2.0E-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MYL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2q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11.35-111.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.2E-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9.9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.2E-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LOC10013113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2q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11.38-111.3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.0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.0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.0E-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UX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2q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11.47-111.7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.0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.0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.0E-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i/>
                <w:i/>
                <w:sz w:val="16"/>
                <w:szCs w:val="16"/>
                <w:lang w:eastAsia="en-US"/>
              </w:rPr>
            </w:pPr>
            <w:r>
              <w:rPr>
                <w:b/>
                <w:bCs/>
                <w:i/>
                <w:sz w:val="16"/>
                <w:szCs w:val="16"/>
                <w:lang w:eastAsia="en-US"/>
              </w:rPr>
              <w:t>SH2B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2q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11.84-111.8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5.6E-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.2E-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5.6E-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TXN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2q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11.89-112.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7.7E-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5.1E-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7.7E-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BRAP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2q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12.08-112.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.0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&gt;2.0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.0E-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CAD1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2q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12.12-112.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&gt;2.0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&gt;2.0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&gt;2.0E-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LDH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2q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12.20-112.2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&gt;2.0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&gt;2.0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&gt;2.0E-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MAPKAPK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2q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12.28-112.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.0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&gt;2.0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.0E-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MEM11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2q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12.37-112.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.8E-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.0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.0E-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12orf3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2q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12.46-112.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&gt;2.0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&gt;2.0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&gt;2.0E-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RAFD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2q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12.56-112.5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.0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.2E-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.0E-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12orf5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2q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12.60-112.7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.0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.2E-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.6E-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PTPN1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2q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12.86-112.9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.6E-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.5E-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.5E-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i/>
                <w:i/>
                <w:sz w:val="16"/>
                <w:szCs w:val="16"/>
                <w:lang w:eastAsia="en-US"/>
              </w:rPr>
            </w:pPr>
            <w:r>
              <w:rPr>
                <w:b/>
                <w:bCs/>
                <w:i/>
                <w:sz w:val="16"/>
                <w:szCs w:val="16"/>
                <w:lang w:eastAsia="en-US"/>
              </w:rPr>
              <w:t>CLEC16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6p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1.04-11.2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.0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.0E-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.0E-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i/>
                <w:i/>
                <w:sz w:val="16"/>
                <w:szCs w:val="16"/>
                <w:lang w:eastAsia="en-US"/>
              </w:rPr>
            </w:pPr>
            <w:r>
              <w:rPr>
                <w:b/>
                <w:bCs/>
                <w:i/>
                <w:sz w:val="16"/>
                <w:szCs w:val="16"/>
                <w:lang w:eastAsia="en-US"/>
              </w:rPr>
              <w:t>PTPN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8p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2.79-12.8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.3E-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.7E-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.7E-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17:06:00Z</dcterms:created>
  <dc:creator>ble</dc:creator>
  <dc:description/>
  <cp:keywords/>
  <dc:language>en-US</dc:language>
  <cp:lastModifiedBy>Thomas Schlitt</cp:lastModifiedBy>
  <cp:lastPrinted>2010-09-20T11:59:00Z</cp:lastPrinted>
  <dcterms:modified xsi:type="dcterms:W3CDTF">2011-05-31T17:06:00Z</dcterms:modified>
  <cp:revision>2</cp:revision>
  <dc:subject/>
  <dc:title>Supplementary Information</dc:title>
</cp:coreProperties>
</file>